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E889E6" w14:textId="0B0CFC9E" w:rsidR="000C6269" w:rsidRPr="00E82326" w:rsidRDefault="000C6269" w:rsidP="000C6269">
      <w:pPr>
        <w:rPr>
          <w:rFonts w:ascii="Arial" w:hAnsi="Arial" w:cs="Arial"/>
          <w:b/>
          <w:sz w:val="28"/>
          <w:szCs w:val="28"/>
        </w:rPr>
      </w:pPr>
      <w:r w:rsidRPr="00E82326">
        <w:rPr>
          <w:rFonts w:ascii="Arial" w:hAnsi="Arial" w:cs="Arial"/>
          <w:b/>
          <w:sz w:val="28"/>
          <w:szCs w:val="28"/>
        </w:rPr>
        <w:t>S</w:t>
      </w:r>
      <w:r w:rsidR="00E16C22">
        <w:rPr>
          <w:rFonts w:ascii="Arial" w:hAnsi="Arial" w:cs="Arial"/>
          <w:b/>
          <w:sz w:val="28"/>
          <w:szCs w:val="28"/>
        </w:rPr>
        <w:t>1 Fig</w:t>
      </w:r>
      <w:r w:rsidRPr="00E82326">
        <w:rPr>
          <w:rFonts w:ascii="Arial" w:hAnsi="Arial" w:cs="Arial"/>
          <w:b/>
          <w:sz w:val="28"/>
          <w:szCs w:val="28"/>
        </w:rPr>
        <w:t>:</w:t>
      </w:r>
      <w:r w:rsidRPr="00E82326">
        <w:rPr>
          <w:rFonts w:ascii="Arial" w:hAnsi="Arial" w:cs="Arial"/>
          <w:sz w:val="28"/>
          <w:szCs w:val="28"/>
        </w:rPr>
        <w:t xml:space="preserve"> </w:t>
      </w:r>
      <w:r w:rsidRPr="00E82326">
        <w:rPr>
          <w:rFonts w:ascii="Arial" w:hAnsi="Arial" w:cs="Arial"/>
          <w:b/>
          <w:bCs/>
          <w:sz w:val="28"/>
          <w:szCs w:val="28"/>
        </w:rPr>
        <w:t>The unadjusted statistical process control c-chart showing weekly accesses of Sykes et al (2021)</w:t>
      </w:r>
    </w:p>
    <w:p w14:paraId="09FEFE58" w14:textId="77777777" w:rsidR="000C6269" w:rsidRPr="00B05481" w:rsidRDefault="000C6269" w:rsidP="000C6269">
      <w:pPr>
        <w:rPr>
          <w:rFonts w:ascii="Arial" w:hAnsi="Arial" w:cs="Arial"/>
        </w:rPr>
      </w:pPr>
    </w:p>
    <w:p w14:paraId="0634A1E5" w14:textId="7E6544B7" w:rsidR="00C143B1" w:rsidRDefault="000C6269">
      <w:r w:rsidRPr="00B05481">
        <w:rPr>
          <w:rFonts w:ascii="Arial" w:hAnsi="Arial" w:cs="Arial"/>
          <w:noProof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6036027C" wp14:editId="130A2CB6">
                <wp:simplePos x="0" y="0"/>
                <wp:positionH relativeFrom="column">
                  <wp:posOffset>5251451</wp:posOffset>
                </wp:positionH>
                <wp:positionV relativeFrom="paragraph">
                  <wp:posOffset>680720</wp:posOffset>
                </wp:positionV>
                <wp:extent cx="920750" cy="420994"/>
                <wp:effectExtent l="0" t="0" r="0" b="0"/>
                <wp:wrapNone/>
                <wp:docPr id="8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20750" cy="420994"/>
                          <a:chOff x="-92099" y="19050"/>
                          <a:chExt cx="970939" cy="420994"/>
                        </a:xfrm>
                      </wpg:grpSpPr>
                      <wps:wsp>
                        <wps:cNvPr id="6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90500"/>
                            <a:ext cx="878840" cy="24954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16E9632" w14:textId="77777777" w:rsidR="000C6269" w:rsidRPr="00E73161" w:rsidRDefault="000C6269" w:rsidP="000C6269">
                              <w:pPr>
                                <w:rPr>
                                  <w:rFonts w:cstheme="minorHAnsi"/>
                                </w:rPr>
                              </w:pPr>
                              <w:bookmarkStart w:id="0" w:name="_Hlk95897677"/>
                              <w:bookmarkEnd w:id="0"/>
                              <w:r>
                                <w:rPr>
                                  <w:rFonts w:cstheme="minorHAnsi"/>
                                </w:rPr>
                                <w:t>2 s.d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6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-92099" y="19050"/>
                            <a:ext cx="520700" cy="24954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3C2652A" w14:textId="77777777" w:rsidR="000C6269" w:rsidRPr="00E73161" w:rsidRDefault="000C6269" w:rsidP="000C6269">
                              <w:pPr>
                                <w:rPr>
                                  <w:rFonts w:cstheme="minorHAnsi"/>
                                </w:rPr>
                              </w:pPr>
                              <w:r>
                                <w:rPr>
                                  <w:rFonts w:cstheme="minorHAnsi"/>
                                </w:rPr>
                                <w:t>3 s.d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036027C" id="Group 8" o:spid="_x0000_s1026" style="position:absolute;margin-left:413.5pt;margin-top:53.6pt;width:72.5pt;height:33.15pt;z-index:251660288;mso-width-relative:margin;mso-height-relative:margin" coordorigin="-920,190" coordsize="9709,420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top:1905;width:8788;height:24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" stroked="f">
                  <v:textbox>
                    <w:txbxContent>
                      <w:p w14:paraId="516E9632" w14:textId="77777777" w:rsidR="000C6269" w:rsidRPr="00E73161" w:rsidRDefault="000C6269" w:rsidP="000C6269">
                        <w:pPr>
                          <w:rPr>
                            <w:rFonts w:cstheme="minorHAnsi"/>
                          </w:rPr>
                        </w:pPr>
                        <w:bookmarkStart w:id="1" w:name="_Hlk95897677"/>
                        <w:bookmarkEnd w:id="1"/>
                        <w:r>
                          <w:rPr>
                            <w:rFonts w:cstheme="minorHAnsi"/>
                          </w:rPr>
                          <w:t>2 s.d.</w:t>
                        </w:r>
                      </w:p>
                    </w:txbxContent>
                  </v:textbox>
                </v:shape>
                <v:shape id="Text Box 2" o:spid="_x0000_s1028" type="#_x0000_t202" style="position:absolute;left:-920;top:190;width:5206;height:24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" stroked="f">
                  <v:textbox>
                    <w:txbxContent>
                      <w:p w14:paraId="73C2652A" w14:textId="77777777" w:rsidR="000C6269" w:rsidRPr="00E73161" w:rsidRDefault="000C6269" w:rsidP="000C6269">
                        <w:pPr>
                          <w:rPr>
                            <w:rFonts w:cstheme="minorHAnsi"/>
                          </w:rPr>
                        </w:pPr>
                        <w:r>
                          <w:rPr>
                            <w:rFonts w:cstheme="minorHAnsi"/>
                          </w:rPr>
                          <w:t>3 s.d.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B05481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861F78B" wp14:editId="31625688">
                <wp:simplePos x="0" y="0"/>
                <wp:positionH relativeFrom="column">
                  <wp:posOffset>3143250</wp:posOffset>
                </wp:positionH>
                <wp:positionV relativeFrom="paragraph">
                  <wp:posOffset>380365</wp:posOffset>
                </wp:positionV>
                <wp:extent cx="0" cy="584200"/>
                <wp:effectExtent l="76200" t="0" r="57150" b="63500"/>
                <wp:wrapNone/>
                <wp:docPr id="59" name="Straight Arrow Connector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8420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F703CD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9" o:spid="_x0000_s1026" type="#_x0000_t32" style="position:absolute;margin-left:247.5pt;margin-top:29.95pt;width:0;height:46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" strokecolor="windowText" strokeweight="1pt">
                <v:stroke endarrow="block" joinstyle="miter"/>
              </v:shape>
            </w:pict>
          </mc:Fallback>
        </mc:AlternateContent>
      </w:r>
      <w:r w:rsidRPr="00B05481">
        <w:rPr>
          <w:rFonts w:ascii="Arial" w:hAnsi="Arial" w:cs="Arial"/>
          <w:noProof/>
        </w:rPr>
        <w:drawing>
          <wp:inline distT="0" distB="0" distL="0" distR="0" wp14:anchorId="249E5A60" wp14:editId="69FDECD7">
            <wp:extent cx="5731510" cy="2461495"/>
            <wp:effectExtent l="0" t="0" r="2540" b="0"/>
            <wp:docPr id="37" name="Chart 37">
              <a:extLst xmlns:a="http://schemas.openxmlformats.org/drawingml/2006/main">
                <a:ext uri="{FF2B5EF4-FFF2-40B4-BE49-F238E27FC236}">
                  <a16:creationId xmlns:a16="http://schemas.microsoft.com/office/drawing/2014/main" id="{8B5D028B-27D8-4695-9D2D-804F8AED5E0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 w:rsidR="00C143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D4F"/>
    <w:rsid w:val="000C6269"/>
    <w:rsid w:val="00334D4F"/>
    <w:rsid w:val="007E11DA"/>
    <w:rsid w:val="008738E5"/>
    <w:rsid w:val="009A468B"/>
    <w:rsid w:val="00C143B1"/>
    <w:rsid w:val="00D554DE"/>
    <w:rsid w:val="00E16C22"/>
    <w:rsid w:val="00FB4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CEDC7C"/>
  <w15:chartTrackingRefBased/>
  <w15:docId w15:val="{A60088B5-9EC3-4922-B3F7-8E42645002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626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https://livenorthumbriaac-my.sharepoint.com/personal/michael_sykes_northumbria_ac_uk/Documents/MY%20PAPERS/SPC_web_tool%20_paper%202.xls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xMode val="edge"/>
          <c:yMode val="edge"/>
          <c:x val="1.8333333333333333E-2"/>
          <c:y val="0.03"/>
          <c:w val="0.98166666666666669"/>
          <c:h val="0.8"/>
        </c:manualLayout>
      </c:layout>
      <c:lineChart>
        <c:grouping val="standard"/>
        <c:varyColors val="0"/>
        <c:ser>
          <c:idx val="0"/>
          <c:order val="0"/>
          <c:tx>
            <c:strRef>
              <c:f>'c-chart'!$B$7</c:f>
              <c:strCache>
                <c:ptCount val="1"/>
                <c:pt idx="0">
                  <c:v>Observation</c:v>
                </c:pt>
              </c:strCache>
            </c:strRef>
          </c:tx>
          <c:spPr>
            <a:ln w="25400">
              <a:solidFill>
                <a:srgbClr val="416FA6"/>
              </a:solidFill>
              <a:prstDash val="solid"/>
            </a:ln>
          </c:spPr>
          <c:marker>
            <c:symbol val="circle"/>
            <c:size val="2"/>
          </c:marker>
          <c:cat>
            <c:numRef>
              <c:f>'c-chart'!$A$8:$A$30</c:f>
              <c:numCache>
                <c:formatCode>General</c:formatCode>
                <c:ptCount val="23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</c:numCache>
            </c:numRef>
          </c:cat>
          <c:val>
            <c:numRef>
              <c:f>'c-chart'!$B$8:$B$30</c:f>
              <c:numCache>
                <c:formatCode>General</c:formatCode>
                <c:ptCount val="23"/>
                <c:pt idx="0">
                  <c:v>39</c:v>
                </c:pt>
                <c:pt idx="1">
                  <c:v>72</c:v>
                </c:pt>
                <c:pt idx="2">
                  <c:v>45</c:v>
                </c:pt>
                <c:pt idx="3">
                  <c:v>46</c:v>
                </c:pt>
                <c:pt idx="4">
                  <c:v>32</c:v>
                </c:pt>
                <c:pt idx="5">
                  <c:v>29</c:v>
                </c:pt>
                <c:pt idx="6">
                  <c:v>39</c:v>
                </c:pt>
                <c:pt idx="7">
                  <c:v>28</c:v>
                </c:pt>
                <c:pt idx="8">
                  <c:v>31</c:v>
                </c:pt>
                <c:pt idx="9">
                  <c:v>36</c:v>
                </c:pt>
                <c:pt idx="10">
                  <c:v>43</c:v>
                </c:pt>
                <c:pt idx="11">
                  <c:v>42</c:v>
                </c:pt>
                <c:pt idx="12">
                  <c:v>66</c:v>
                </c:pt>
                <c:pt idx="13">
                  <c:v>11</c:v>
                </c:pt>
                <c:pt idx="14">
                  <c:v>99</c:v>
                </c:pt>
                <c:pt idx="15">
                  <c:v>23</c:v>
                </c:pt>
                <c:pt idx="16">
                  <c:v>36</c:v>
                </c:pt>
                <c:pt idx="17">
                  <c:v>82</c:v>
                </c:pt>
                <c:pt idx="18">
                  <c:v>33</c:v>
                </c:pt>
                <c:pt idx="19">
                  <c:v>29</c:v>
                </c:pt>
                <c:pt idx="20">
                  <c:v>59</c:v>
                </c:pt>
                <c:pt idx="21">
                  <c:v>3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867-4647-BB7A-8A1295995A6C}"/>
            </c:ext>
          </c:extLst>
        </c:ser>
        <c:ser>
          <c:idx val="1"/>
          <c:order val="1"/>
          <c:tx>
            <c:strRef>
              <c:f>'c-chart'!$B$7</c:f>
              <c:strCache>
                <c:ptCount val="1"/>
                <c:pt idx="0">
                  <c:v>Observation</c:v>
                </c:pt>
              </c:strCache>
            </c:strRef>
          </c:tx>
          <c:spPr>
            <a:ln w="12700">
              <a:solidFill>
                <a:schemeClr val="tx1"/>
              </a:solidFill>
              <a:prstDash val="solid"/>
            </a:ln>
          </c:spPr>
          <c:marker>
            <c:symbol val="circle"/>
            <c:size val="7"/>
            <c:spPr>
              <a:solidFill>
                <a:schemeClr val="tx1"/>
              </a:solidFill>
              <a:ln>
                <a:solidFill>
                  <a:schemeClr val="tx1"/>
                </a:solidFill>
                <a:prstDash val="solid"/>
              </a:ln>
            </c:spPr>
          </c:marker>
          <c:cat>
            <c:numRef>
              <c:f>'c-chart'!$A$8:$A$30</c:f>
              <c:numCache>
                <c:formatCode>General</c:formatCode>
                <c:ptCount val="23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</c:numCache>
            </c:numRef>
          </c:cat>
          <c:val>
            <c:numRef>
              <c:f>'c-chart'!$B$8:$B$30</c:f>
              <c:numCache>
                <c:formatCode>General</c:formatCode>
                <c:ptCount val="23"/>
                <c:pt idx="0">
                  <c:v>39</c:v>
                </c:pt>
                <c:pt idx="1">
                  <c:v>72</c:v>
                </c:pt>
                <c:pt idx="2">
                  <c:v>45</c:v>
                </c:pt>
                <c:pt idx="3">
                  <c:v>46</c:v>
                </c:pt>
                <c:pt idx="4">
                  <c:v>32</c:v>
                </c:pt>
                <c:pt idx="5">
                  <c:v>29</c:v>
                </c:pt>
                <c:pt idx="6">
                  <c:v>39</c:v>
                </c:pt>
                <c:pt idx="7">
                  <c:v>28</c:v>
                </c:pt>
                <c:pt idx="8">
                  <c:v>31</c:v>
                </c:pt>
                <c:pt idx="9">
                  <c:v>36</c:v>
                </c:pt>
                <c:pt idx="10">
                  <c:v>43</c:v>
                </c:pt>
                <c:pt idx="11">
                  <c:v>42</c:v>
                </c:pt>
                <c:pt idx="12">
                  <c:v>66</c:v>
                </c:pt>
                <c:pt idx="13">
                  <c:v>11</c:v>
                </c:pt>
                <c:pt idx="14">
                  <c:v>99</c:v>
                </c:pt>
                <c:pt idx="15">
                  <c:v>23</c:v>
                </c:pt>
                <c:pt idx="16">
                  <c:v>36</c:v>
                </c:pt>
                <c:pt idx="17">
                  <c:v>82</c:v>
                </c:pt>
                <c:pt idx="18">
                  <c:v>33</c:v>
                </c:pt>
                <c:pt idx="19">
                  <c:v>29</c:v>
                </c:pt>
                <c:pt idx="20">
                  <c:v>59</c:v>
                </c:pt>
                <c:pt idx="21">
                  <c:v>3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8867-4647-BB7A-8A1295995A6C}"/>
            </c:ext>
          </c:extLst>
        </c:ser>
        <c:ser>
          <c:idx val="2"/>
          <c:order val="2"/>
          <c:tx>
            <c:strRef>
              <c:f>'c-chart'!$C$7</c:f>
              <c:strCache>
                <c:ptCount val="1"/>
                <c:pt idx="0">
                  <c:v>Process Avg</c:v>
                </c:pt>
              </c:strCache>
            </c:strRef>
          </c:tx>
          <c:spPr>
            <a:ln w="25400">
              <a:solidFill>
                <a:schemeClr val="tx1"/>
              </a:solidFill>
              <a:prstDash val="solid"/>
            </a:ln>
          </c:spPr>
          <c:marker>
            <c:symbol val="circle"/>
            <c:size val="2"/>
            <c:spPr>
              <a:noFill/>
              <a:ln w="9525">
                <a:solidFill>
                  <a:schemeClr val="tx1"/>
                </a:solidFill>
              </a:ln>
            </c:spPr>
          </c:marker>
          <c:cat>
            <c:numRef>
              <c:f>'c-chart'!$A$8:$A$30</c:f>
              <c:numCache>
                <c:formatCode>General</c:formatCode>
                <c:ptCount val="23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</c:numCache>
            </c:numRef>
          </c:cat>
          <c:val>
            <c:numRef>
              <c:f>'c-chart'!$C$8:$C$30</c:f>
              <c:numCache>
                <c:formatCode>General</c:formatCode>
                <c:ptCount val="23"/>
                <c:pt idx="0">
                  <c:v>43.272727272727273</c:v>
                </c:pt>
                <c:pt idx="1">
                  <c:v>43.272727272727273</c:v>
                </c:pt>
                <c:pt idx="2">
                  <c:v>43.272727272727273</c:v>
                </c:pt>
                <c:pt idx="3">
                  <c:v>43.272727272727273</c:v>
                </c:pt>
                <c:pt idx="4">
                  <c:v>43.272727272727273</c:v>
                </c:pt>
                <c:pt idx="5">
                  <c:v>43.272727272727273</c:v>
                </c:pt>
                <c:pt idx="6">
                  <c:v>43.272727272727273</c:v>
                </c:pt>
                <c:pt idx="7">
                  <c:v>43.272727272727273</c:v>
                </c:pt>
                <c:pt idx="8">
                  <c:v>43.272727272727273</c:v>
                </c:pt>
                <c:pt idx="9">
                  <c:v>43.272727272727273</c:v>
                </c:pt>
                <c:pt idx="10">
                  <c:v>43.272727272727273</c:v>
                </c:pt>
                <c:pt idx="11">
                  <c:v>43.272727272727273</c:v>
                </c:pt>
                <c:pt idx="12">
                  <c:v>43.272727272727273</c:v>
                </c:pt>
                <c:pt idx="13">
                  <c:v>43.272727272727273</c:v>
                </c:pt>
                <c:pt idx="14">
                  <c:v>43.272727272727273</c:v>
                </c:pt>
                <c:pt idx="15">
                  <c:v>43.272727272727273</c:v>
                </c:pt>
                <c:pt idx="16">
                  <c:v>43.272727272727273</c:v>
                </c:pt>
                <c:pt idx="17">
                  <c:v>43.272727272727273</c:v>
                </c:pt>
                <c:pt idx="18">
                  <c:v>43.272727272727273</c:v>
                </c:pt>
                <c:pt idx="19">
                  <c:v>43.272727272727273</c:v>
                </c:pt>
                <c:pt idx="20">
                  <c:v>43.272727272727273</c:v>
                </c:pt>
                <c:pt idx="21">
                  <c:v>43.27272727272727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8867-4647-BB7A-8A1295995A6C}"/>
            </c:ext>
          </c:extLst>
        </c:ser>
        <c:ser>
          <c:idx val="3"/>
          <c:order val="3"/>
          <c:tx>
            <c:strRef>
              <c:f>'c-chart'!$E$7</c:f>
              <c:strCache>
                <c:ptCount val="1"/>
                <c:pt idx="0">
                  <c:v>UCL</c:v>
                </c:pt>
              </c:strCache>
            </c:strRef>
          </c:tx>
          <c:spPr>
            <a:ln w="12700" cap="flat">
              <a:solidFill>
                <a:schemeClr val="tx1"/>
              </a:solidFill>
              <a:prstDash val="solid"/>
              <a:round/>
            </a:ln>
          </c:spPr>
          <c:marker>
            <c:symbol val="circle"/>
            <c:size val="2"/>
            <c:spPr>
              <a:noFill/>
              <a:ln w="9525">
                <a:noFill/>
              </a:ln>
            </c:spPr>
          </c:marker>
          <c:cat>
            <c:numRef>
              <c:f>'c-chart'!$A$8:$A$30</c:f>
              <c:numCache>
                <c:formatCode>General</c:formatCode>
                <c:ptCount val="23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</c:numCache>
            </c:numRef>
          </c:cat>
          <c:val>
            <c:numRef>
              <c:f>'c-chart'!$E$8:$E$30</c:f>
              <c:numCache>
                <c:formatCode>General</c:formatCode>
                <c:ptCount val="23"/>
                <c:pt idx="0">
                  <c:v>63.007330016500589</c:v>
                </c:pt>
                <c:pt idx="1">
                  <c:v>63.007330016500589</c:v>
                </c:pt>
                <c:pt idx="2">
                  <c:v>63.007330016500589</c:v>
                </c:pt>
                <c:pt idx="3">
                  <c:v>63.007330016500589</c:v>
                </c:pt>
                <c:pt idx="4">
                  <c:v>63.007330016500589</c:v>
                </c:pt>
                <c:pt idx="5">
                  <c:v>63.007330016500589</c:v>
                </c:pt>
                <c:pt idx="6">
                  <c:v>63.007330016500589</c:v>
                </c:pt>
                <c:pt idx="7">
                  <c:v>63.007330016500589</c:v>
                </c:pt>
                <c:pt idx="8">
                  <c:v>63.007330016500589</c:v>
                </c:pt>
                <c:pt idx="9">
                  <c:v>63.007330016500589</c:v>
                </c:pt>
                <c:pt idx="10">
                  <c:v>63.007330016500589</c:v>
                </c:pt>
                <c:pt idx="11">
                  <c:v>63.007330016500589</c:v>
                </c:pt>
                <c:pt idx="12">
                  <c:v>63.007330016500589</c:v>
                </c:pt>
                <c:pt idx="13">
                  <c:v>63.007330016500589</c:v>
                </c:pt>
                <c:pt idx="14">
                  <c:v>63.007330016500589</c:v>
                </c:pt>
                <c:pt idx="15">
                  <c:v>63.007330016500589</c:v>
                </c:pt>
                <c:pt idx="16">
                  <c:v>63.007330016500589</c:v>
                </c:pt>
                <c:pt idx="17">
                  <c:v>63.007330016500589</c:v>
                </c:pt>
                <c:pt idx="18">
                  <c:v>63.007330016500589</c:v>
                </c:pt>
                <c:pt idx="19">
                  <c:v>63.007330016500589</c:v>
                </c:pt>
                <c:pt idx="20">
                  <c:v>63.007330016500589</c:v>
                </c:pt>
                <c:pt idx="21">
                  <c:v>63.007330016500589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3-8867-4647-BB7A-8A1295995A6C}"/>
            </c:ext>
          </c:extLst>
        </c:ser>
        <c:ser>
          <c:idx val="4"/>
          <c:order val="4"/>
          <c:tx>
            <c:strRef>
              <c:f>'c-chart'!$F$7</c:f>
              <c:strCache>
                <c:ptCount val="1"/>
                <c:pt idx="0">
                  <c:v>LCL</c:v>
                </c:pt>
              </c:strCache>
            </c:strRef>
          </c:tx>
          <c:spPr>
            <a:ln w="12700">
              <a:solidFill>
                <a:schemeClr val="tx1"/>
              </a:solidFill>
              <a:prstDash val="solid"/>
            </a:ln>
          </c:spPr>
          <c:marker>
            <c:symbol val="circle"/>
            <c:size val="2"/>
            <c:spPr>
              <a:noFill/>
              <a:ln w="9525">
                <a:noFill/>
              </a:ln>
            </c:spPr>
          </c:marker>
          <c:cat>
            <c:numRef>
              <c:f>'c-chart'!$A$8:$A$30</c:f>
              <c:numCache>
                <c:formatCode>General</c:formatCode>
                <c:ptCount val="23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</c:numCache>
            </c:numRef>
          </c:cat>
          <c:val>
            <c:numRef>
              <c:f>'c-chart'!$F$8:$F$30</c:f>
              <c:numCache>
                <c:formatCode>General</c:formatCode>
                <c:ptCount val="23"/>
                <c:pt idx="0">
                  <c:v>23.538124528953954</c:v>
                </c:pt>
                <c:pt idx="1">
                  <c:v>23.538124528953954</c:v>
                </c:pt>
                <c:pt idx="2">
                  <c:v>23.538124528953954</c:v>
                </c:pt>
                <c:pt idx="3">
                  <c:v>23.538124528953954</c:v>
                </c:pt>
                <c:pt idx="4">
                  <c:v>23.538124528953954</c:v>
                </c:pt>
                <c:pt idx="5">
                  <c:v>23.538124528953954</c:v>
                </c:pt>
                <c:pt idx="6">
                  <c:v>23.538124528953954</c:v>
                </c:pt>
                <c:pt idx="7">
                  <c:v>23.538124528953954</c:v>
                </c:pt>
                <c:pt idx="8">
                  <c:v>23.538124528953954</c:v>
                </c:pt>
                <c:pt idx="9">
                  <c:v>23.538124528953954</c:v>
                </c:pt>
                <c:pt idx="10">
                  <c:v>23.538124528953954</c:v>
                </c:pt>
                <c:pt idx="11">
                  <c:v>23.538124528953954</c:v>
                </c:pt>
                <c:pt idx="12">
                  <c:v>23.538124528953954</c:v>
                </c:pt>
                <c:pt idx="13">
                  <c:v>23.538124528953954</c:v>
                </c:pt>
                <c:pt idx="14">
                  <c:v>23.538124528953954</c:v>
                </c:pt>
                <c:pt idx="15">
                  <c:v>23.538124528953954</c:v>
                </c:pt>
                <c:pt idx="16">
                  <c:v>23.538124528953954</c:v>
                </c:pt>
                <c:pt idx="17">
                  <c:v>23.538124528953954</c:v>
                </c:pt>
                <c:pt idx="18">
                  <c:v>23.538124528953954</c:v>
                </c:pt>
                <c:pt idx="19">
                  <c:v>23.538124528953954</c:v>
                </c:pt>
                <c:pt idx="20">
                  <c:v>23.538124528953954</c:v>
                </c:pt>
                <c:pt idx="21">
                  <c:v>23.53812452895395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8867-4647-BB7A-8A1295995A6C}"/>
            </c:ext>
          </c:extLst>
        </c:ser>
        <c:ser>
          <c:idx val="5"/>
          <c:order val="5"/>
          <c:tx>
            <c:strRef>
              <c:f>'c-chart'!$G$7</c:f>
              <c:strCache>
                <c:ptCount val="1"/>
                <c:pt idx="0">
                  <c:v>UWL</c:v>
                </c:pt>
              </c:strCache>
            </c:strRef>
          </c:tx>
          <c:spPr>
            <a:ln w="12700">
              <a:solidFill>
                <a:schemeClr val="tx1"/>
              </a:solidFill>
              <a:prstDash val="sysDash"/>
            </a:ln>
          </c:spPr>
          <c:marker>
            <c:symbol val="circle"/>
            <c:size val="2"/>
            <c:spPr>
              <a:noFill/>
              <a:ln w="9525">
                <a:noFill/>
                <a:prstDash val="sysDash"/>
              </a:ln>
            </c:spPr>
          </c:marker>
          <c:cat>
            <c:numRef>
              <c:f>'c-chart'!$A$8:$A$30</c:f>
              <c:numCache>
                <c:formatCode>General</c:formatCode>
                <c:ptCount val="23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</c:numCache>
            </c:numRef>
          </c:cat>
          <c:val>
            <c:numRef>
              <c:f>'c-chart'!$G$8:$G$30</c:f>
              <c:numCache>
                <c:formatCode>General</c:formatCode>
                <c:ptCount val="23"/>
                <c:pt idx="0">
                  <c:v>56.429129101909488</c:v>
                </c:pt>
                <c:pt idx="1">
                  <c:v>56.429129101909488</c:v>
                </c:pt>
                <c:pt idx="2">
                  <c:v>56.429129101909488</c:v>
                </c:pt>
                <c:pt idx="3">
                  <c:v>56.429129101909488</c:v>
                </c:pt>
                <c:pt idx="4">
                  <c:v>56.429129101909488</c:v>
                </c:pt>
                <c:pt idx="5">
                  <c:v>56.429129101909488</c:v>
                </c:pt>
                <c:pt idx="6">
                  <c:v>56.429129101909488</c:v>
                </c:pt>
                <c:pt idx="7">
                  <c:v>56.429129101909488</c:v>
                </c:pt>
                <c:pt idx="8">
                  <c:v>56.429129101909488</c:v>
                </c:pt>
                <c:pt idx="9">
                  <c:v>56.429129101909488</c:v>
                </c:pt>
                <c:pt idx="10">
                  <c:v>56.429129101909488</c:v>
                </c:pt>
                <c:pt idx="11">
                  <c:v>56.429129101909488</c:v>
                </c:pt>
                <c:pt idx="12">
                  <c:v>56.429129101909488</c:v>
                </c:pt>
                <c:pt idx="13">
                  <c:v>56.429129101909488</c:v>
                </c:pt>
                <c:pt idx="14">
                  <c:v>56.429129101909488</c:v>
                </c:pt>
                <c:pt idx="15">
                  <c:v>56.429129101909488</c:v>
                </c:pt>
                <c:pt idx="16">
                  <c:v>56.429129101909488</c:v>
                </c:pt>
                <c:pt idx="17">
                  <c:v>56.429129101909488</c:v>
                </c:pt>
                <c:pt idx="18">
                  <c:v>56.429129101909488</c:v>
                </c:pt>
                <c:pt idx="19">
                  <c:v>56.429129101909488</c:v>
                </c:pt>
                <c:pt idx="20">
                  <c:v>56.429129101909488</c:v>
                </c:pt>
                <c:pt idx="21">
                  <c:v>56.42912910190948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8867-4647-BB7A-8A1295995A6C}"/>
            </c:ext>
          </c:extLst>
        </c:ser>
        <c:ser>
          <c:idx val="6"/>
          <c:order val="6"/>
          <c:tx>
            <c:strRef>
              <c:f>'c-chart'!$H$7</c:f>
              <c:strCache>
                <c:ptCount val="1"/>
                <c:pt idx="0">
                  <c:v>LWL</c:v>
                </c:pt>
              </c:strCache>
            </c:strRef>
          </c:tx>
          <c:spPr>
            <a:ln w="12700">
              <a:solidFill>
                <a:schemeClr val="tx1"/>
              </a:solidFill>
              <a:prstDash val="sysDash"/>
            </a:ln>
          </c:spPr>
          <c:marker>
            <c:symbol val="circle"/>
            <c:size val="2"/>
            <c:spPr>
              <a:noFill/>
              <a:ln w="9525">
                <a:noFill/>
                <a:prstDash val="sysDash"/>
              </a:ln>
            </c:spPr>
          </c:marker>
          <c:val>
            <c:numRef>
              <c:f>'c-chart'!$H$8:$H$30</c:f>
              <c:numCache>
                <c:formatCode>General</c:formatCode>
                <c:ptCount val="23"/>
                <c:pt idx="0">
                  <c:v>30.116325443545058</c:v>
                </c:pt>
                <c:pt idx="1">
                  <c:v>30.116325443545058</c:v>
                </c:pt>
                <c:pt idx="2">
                  <c:v>30.116325443545058</c:v>
                </c:pt>
                <c:pt idx="3">
                  <c:v>30.116325443545058</c:v>
                </c:pt>
                <c:pt idx="4">
                  <c:v>30.116325443545058</c:v>
                </c:pt>
                <c:pt idx="5">
                  <c:v>30.116325443545058</c:v>
                </c:pt>
                <c:pt idx="6">
                  <c:v>30.116325443545058</c:v>
                </c:pt>
                <c:pt idx="7">
                  <c:v>30.116325443545058</c:v>
                </c:pt>
                <c:pt idx="8">
                  <c:v>30.116325443545058</c:v>
                </c:pt>
                <c:pt idx="9">
                  <c:v>30.116325443545058</c:v>
                </c:pt>
                <c:pt idx="10">
                  <c:v>30.116325443545058</c:v>
                </c:pt>
                <c:pt idx="11">
                  <c:v>30.116325443545058</c:v>
                </c:pt>
                <c:pt idx="12">
                  <c:v>30.116325443545058</c:v>
                </c:pt>
                <c:pt idx="13">
                  <c:v>30.116325443545058</c:v>
                </c:pt>
                <c:pt idx="14">
                  <c:v>30.116325443545058</c:v>
                </c:pt>
                <c:pt idx="15">
                  <c:v>30.116325443545058</c:v>
                </c:pt>
                <c:pt idx="16">
                  <c:v>30.116325443545058</c:v>
                </c:pt>
                <c:pt idx="17">
                  <c:v>30.116325443545058</c:v>
                </c:pt>
                <c:pt idx="18">
                  <c:v>30.116325443545058</c:v>
                </c:pt>
                <c:pt idx="19">
                  <c:v>30.116325443545058</c:v>
                </c:pt>
                <c:pt idx="20">
                  <c:v>30.116325443545058</c:v>
                </c:pt>
                <c:pt idx="21">
                  <c:v>30.11632544354505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8867-4647-BB7A-8A1295995A6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395599919"/>
        <c:axId val="1395600335"/>
      </c:lineChart>
      <c:catAx>
        <c:axId val="1395599919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 rot="-5400000" vert="horz"/>
          <a:lstStyle/>
          <a:p>
            <a:pPr>
              <a:defRPr/>
            </a:pPr>
            <a:endParaRPr lang="en-US"/>
          </a:p>
        </c:txPr>
        <c:crossAx val="1395600335"/>
        <c:crossesAt val="0"/>
        <c:auto val="1"/>
        <c:lblAlgn val="ctr"/>
        <c:lblOffset val="100"/>
        <c:noMultiLvlLbl val="0"/>
      </c:catAx>
      <c:valAx>
        <c:axId val="1395600335"/>
        <c:scaling>
          <c:orientation val="minMax"/>
          <c:max val="120"/>
          <c:min val="0"/>
        </c:scaling>
        <c:delete val="0"/>
        <c:axPos val="l"/>
        <c:majorGridlines>
          <c:spPr>
            <a:ln w="3175">
              <a:solidFill>
                <a:srgbClr val="FFFFFF"/>
              </a:solidFill>
              <a:prstDash val="solid"/>
            </a:ln>
          </c:spPr>
        </c:majorGridlines>
        <c:numFmt formatCode="General" sourceLinked="0"/>
        <c:majorTickMark val="out"/>
        <c:minorTickMark val="none"/>
        <c:tickLblPos val="nextTo"/>
        <c:crossAx val="1395599919"/>
        <c:crosses val="autoZero"/>
        <c:crossBetween val="between"/>
        <c:majorUnit val="20"/>
      </c:valAx>
      <c:spPr>
        <a:noFill/>
        <a:ln w="25400">
          <a:noFill/>
        </a:ln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25400">
      <a:noFill/>
    </a:ln>
  </c:sp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</Words>
  <Characters>94</Characters>
  <Application>Microsoft Office Word</Application>
  <DocSecurity>0</DocSecurity>
  <Lines>1</Lines>
  <Paragraphs>1</Paragraphs>
  <ScaleCrop>false</ScaleCrop>
  <Company/>
  <LinksUpToDate>false</LinksUpToDate>
  <CharactersWithSpaces>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dharshini</dc:creator>
  <cp:keywords/>
  <dc:description/>
  <cp:lastModifiedBy>Jayadharshini</cp:lastModifiedBy>
  <cp:revision>12</cp:revision>
  <dcterms:created xsi:type="dcterms:W3CDTF">2022-06-17T05:56:00Z</dcterms:created>
  <dcterms:modified xsi:type="dcterms:W3CDTF">2022-06-17T05:57:00Z</dcterms:modified>
</cp:coreProperties>
</file>